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1F3F5" w14:textId="77777777" w:rsidR="00F72357" w:rsidRPr="00BC4392" w:rsidRDefault="00BC4392" w:rsidP="00BC4392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  <w:szCs w:val="20"/>
        </w:rPr>
      </w:pPr>
      <w:r w:rsidRPr="00BC4392">
        <w:rPr>
          <w:rFonts w:ascii="Times New Roman" w:hAnsi="Times New Roman" w:cs="Times New Roman"/>
          <w:b/>
          <w:color w:val="000000" w:themeColor="text1"/>
          <w:sz w:val="22"/>
          <w:szCs w:val="20"/>
        </w:rPr>
        <w:t xml:space="preserve">Mediators of Inflammation – Research Article – </w:t>
      </w:r>
      <w:r w:rsidRPr="00BC4392">
        <w:rPr>
          <w:rFonts w:ascii="Times New Roman" w:hAnsi="Times New Roman" w:cs="Times New Roman" w:hint="eastAsia"/>
          <w:b/>
          <w:color w:val="000000" w:themeColor="text1"/>
          <w:sz w:val="22"/>
          <w:szCs w:val="20"/>
        </w:rPr>
        <w:t>S</w:t>
      </w:r>
      <w:r w:rsidRPr="00BC4392">
        <w:rPr>
          <w:rFonts w:ascii="Times New Roman" w:hAnsi="Times New Roman" w:cs="Times New Roman"/>
          <w:b/>
          <w:color w:val="000000" w:themeColor="text1"/>
          <w:sz w:val="22"/>
          <w:szCs w:val="20"/>
        </w:rPr>
        <w:t>upplementary material</w:t>
      </w:r>
    </w:p>
    <w:p w14:paraId="3908CF01" w14:textId="77777777" w:rsidR="00F72357" w:rsidRPr="006C7AF2" w:rsidRDefault="00F72357">
      <w:pPr>
        <w:rPr>
          <w:color w:val="FF0000"/>
        </w:rPr>
      </w:pPr>
    </w:p>
    <w:p w14:paraId="21FA1A67" w14:textId="77777777" w:rsidR="00BC4392" w:rsidRDefault="00BC4392" w:rsidP="00BC4392">
      <w:pPr>
        <w:wordWrap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744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ster </w:t>
      </w:r>
      <w:proofErr w:type="spellStart"/>
      <w:r w:rsidRPr="000744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athulifolius</w:t>
      </w:r>
      <w:proofErr w:type="spellEnd"/>
      <w:r w:rsidRPr="000744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Maxim.</w:t>
      </w:r>
      <w:r w:rsidRPr="00074490">
        <w:rPr>
          <w:rFonts w:ascii="Times New Roman" w:hAnsi="Times New Roman" w:cs="Times New Roman"/>
          <w:b/>
          <w:bCs/>
          <w:sz w:val="24"/>
          <w:szCs w:val="24"/>
        </w:rPr>
        <w:t xml:space="preserve"> Alleviates Primary Dysmenorrhea in a Mouse Model by Modulating Myometrial Contractions via NF-</w:t>
      </w:r>
      <w:proofErr w:type="spellStart"/>
      <w:r w:rsidRPr="00074490">
        <w:rPr>
          <w:rFonts w:ascii="Times New Roman" w:hAnsi="Times New Roman" w:cs="Times New Roman"/>
          <w:b/>
          <w:bCs/>
          <w:sz w:val="24"/>
          <w:szCs w:val="24"/>
        </w:rPr>
        <w:t>κB</w:t>
      </w:r>
      <w:proofErr w:type="spellEnd"/>
      <w:r w:rsidRPr="00074490">
        <w:rPr>
          <w:rFonts w:ascii="Times New Roman" w:hAnsi="Times New Roman" w:cs="Times New Roman"/>
          <w:b/>
          <w:bCs/>
          <w:sz w:val="24"/>
          <w:szCs w:val="24"/>
        </w:rPr>
        <w:t>/COX-2 Pathway Inhibition</w:t>
      </w:r>
    </w:p>
    <w:p w14:paraId="12D3AE5F" w14:textId="77777777" w:rsidR="00BC4392" w:rsidRPr="00541714" w:rsidRDefault="00BC4392" w:rsidP="00BC4392">
      <w:pPr>
        <w:wordWrap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5AD1290" w14:textId="77777777" w:rsidR="002D18E8" w:rsidRPr="00541714" w:rsidRDefault="002D18E8" w:rsidP="002D18E8">
      <w:pPr>
        <w:wordWrap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41714">
        <w:rPr>
          <w:rFonts w:ascii="Times New Roman" w:hAnsi="Times New Roman" w:cs="Times New Roman"/>
          <w:sz w:val="24"/>
          <w:szCs w:val="24"/>
        </w:rPr>
        <w:t>Min-Soo Kim</w:t>
      </w:r>
      <w:proofErr w:type="gramStart"/>
      <w:r w:rsidRPr="00541714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proofErr w:type="gramEnd"/>
      <w:r w:rsidRPr="00541714">
        <w:rPr>
          <w:rFonts w:ascii="Times New Roman" w:hAnsi="Times New Roman" w:cs="Times New Roman"/>
          <w:sz w:val="24"/>
          <w:szCs w:val="24"/>
        </w:rPr>
        <w:t>, Kang-In Lee</w:t>
      </w:r>
      <w:r w:rsidRPr="00541714">
        <w:rPr>
          <w:rFonts w:ascii="Times New Roman" w:hAnsi="Times New Roman" w:cs="Times New Roman"/>
          <w:sz w:val="24"/>
          <w:szCs w:val="24"/>
          <w:vertAlign w:val="superscript"/>
        </w:rPr>
        <w:t>2,†</w:t>
      </w:r>
      <w:r w:rsidRPr="0054171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ung </w:t>
      </w:r>
      <w:proofErr w:type="spellStart"/>
      <w:r>
        <w:rPr>
          <w:rFonts w:ascii="Times New Roman" w:hAnsi="Times New Roman" w:cs="Times New Roman"/>
          <w:sz w:val="24"/>
          <w:szCs w:val="24"/>
        </w:rPr>
        <w:t>J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uk</w:t>
      </w:r>
      <w:r w:rsidRPr="005417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171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714">
        <w:rPr>
          <w:rFonts w:ascii="Times New Roman" w:hAnsi="Times New Roman" w:cs="Times New Roman"/>
          <w:sz w:val="24"/>
          <w:szCs w:val="24"/>
        </w:rPr>
        <w:t>Yousang</w:t>
      </w:r>
      <w:proofErr w:type="spellEnd"/>
      <w:r w:rsidRPr="00541714">
        <w:rPr>
          <w:rFonts w:ascii="Times New Roman" w:hAnsi="Times New Roman" w:cs="Times New Roman"/>
          <w:sz w:val="24"/>
          <w:szCs w:val="24"/>
        </w:rPr>
        <w:t xml:space="preserve"> Jo</w:t>
      </w:r>
      <w:r w:rsidRPr="005417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17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41714">
        <w:rPr>
          <w:rFonts w:ascii="Times New Roman" w:hAnsi="Times New Roman" w:cs="Times New Roman"/>
          <w:sz w:val="24"/>
          <w:szCs w:val="24"/>
        </w:rPr>
        <w:t>Hyungjun</w:t>
      </w:r>
      <w:proofErr w:type="spellEnd"/>
      <w:r w:rsidRPr="00541714">
        <w:rPr>
          <w:rFonts w:ascii="Times New Roman" w:hAnsi="Times New Roman" w:cs="Times New Roman"/>
          <w:sz w:val="24"/>
          <w:szCs w:val="24"/>
        </w:rPr>
        <w:t xml:space="preserve"> Kim</w:t>
      </w:r>
      <w:r w:rsidRPr="005417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171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541714">
        <w:rPr>
          <w:rFonts w:ascii="Times New Roman" w:hAnsi="Times New Roman" w:cs="Times New Roman"/>
          <w:sz w:val="24"/>
          <w:szCs w:val="24"/>
        </w:rPr>
        <w:t>and Ki-Sun Park</w:t>
      </w:r>
      <w:r w:rsidRPr="00541714">
        <w:rPr>
          <w:rFonts w:ascii="Times New Roman" w:hAnsi="Times New Roman" w:cs="Times New Roman"/>
          <w:sz w:val="24"/>
          <w:szCs w:val="24"/>
          <w:vertAlign w:val="superscript"/>
        </w:rPr>
        <w:t>2,*</w:t>
      </w:r>
    </w:p>
    <w:p w14:paraId="58412880" w14:textId="77777777" w:rsidR="00BC4392" w:rsidRPr="002D18E8" w:rsidRDefault="00BC4392" w:rsidP="00BC4392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BB9103" w14:textId="77777777" w:rsidR="00BC4392" w:rsidRPr="00541714" w:rsidRDefault="00BC4392" w:rsidP="00BC4392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54171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Pr="00541714">
        <w:rPr>
          <w:rFonts w:ascii="Times New Roman" w:hAnsi="Times New Roman" w:cs="Times New Roman"/>
          <w:sz w:val="24"/>
          <w:szCs w:val="24"/>
        </w:rPr>
        <w:t>KM Convergence Research Division</w:t>
      </w:r>
      <w:r w:rsidRPr="00541714">
        <w:rPr>
          <w:rFonts w:ascii="Times New Roman" w:hAnsi="Times New Roman" w:cs="Times New Roman"/>
          <w:sz w:val="24"/>
          <w:szCs w:val="24"/>
          <w:lang w:val="en"/>
        </w:rPr>
        <w:t>, Korea Institute of Oriental Medicine, Daejeon 34054, Republic of Korea.</w:t>
      </w:r>
    </w:p>
    <w:p w14:paraId="74B70A1C" w14:textId="77777777" w:rsidR="00BC4392" w:rsidRPr="00541714" w:rsidRDefault="00BC4392" w:rsidP="00BC4392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171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2</w:t>
      </w:r>
      <w:r w:rsidRPr="00541714">
        <w:rPr>
          <w:rFonts w:ascii="Times New Roman" w:hAnsi="Times New Roman" w:cs="Times New Roman"/>
          <w:sz w:val="24"/>
          <w:szCs w:val="24"/>
          <w:lang w:val="en"/>
        </w:rPr>
        <w:t>KM Science Research Division, Korea Institute of Oriental Medicine, Daejeon 34054, Republic of Korea.</w:t>
      </w:r>
    </w:p>
    <w:p w14:paraId="2D0BD533" w14:textId="77777777" w:rsidR="00BC4392" w:rsidRPr="00DE7A73" w:rsidRDefault="00BC4392" w:rsidP="00BC4392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39FED746" w14:textId="77777777" w:rsidR="00BC4392" w:rsidRPr="00541714" w:rsidRDefault="00BC4392" w:rsidP="00BC4392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171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41714">
        <w:rPr>
          <w:rFonts w:ascii="Times New Roman" w:hAnsi="Times New Roman" w:cs="Times New Roman"/>
          <w:sz w:val="24"/>
          <w:szCs w:val="24"/>
        </w:rPr>
        <w:t>These authors contributed equally.</w:t>
      </w:r>
    </w:p>
    <w:p w14:paraId="009578CB" w14:textId="77777777" w:rsidR="00BC4392" w:rsidRPr="00541714" w:rsidRDefault="00BC4392" w:rsidP="00BC4392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1714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541714">
        <w:rPr>
          <w:rFonts w:ascii="Times New Roman" w:hAnsi="Times New Roman" w:cs="Times New Roman"/>
          <w:sz w:val="24"/>
          <w:szCs w:val="24"/>
        </w:rPr>
        <w:t>Corresponding author: kisunpark@kiom.re.kr</w:t>
      </w:r>
    </w:p>
    <w:p w14:paraId="0147A77E" w14:textId="77777777" w:rsidR="00F72357" w:rsidRPr="006C7AF2" w:rsidRDefault="00BC4392" w:rsidP="00BC4392">
      <w:pPr>
        <w:rPr>
          <w:color w:val="FF0000"/>
        </w:rPr>
      </w:pPr>
      <w:r w:rsidRPr="00541714">
        <w:rPr>
          <w:rFonts w:ascii="Times New Roman" w:hAnsi="Times New Roman" w:cs="Times New Roman"/>
          <w:kern w:val="0"/>
          <w:sz w:val="24"/>
          <w:szCs w:val="24"/>
        </w:rPr>
        <w:t>Tel.: +82-42-868-9662</w:t>
      </w:r>
    </w:p>
    <w:p w14:paraId="34F1328A" w14:textId="77777777" w:rsidR="00F72357" w:rsidRPr="006C7AF2" w:rsidRDefault="00F72357">
      <w:pPr>
        <w:rPr>
          <w:color w:val="FF0000"/>
        </w:rPr>
      </w:pPr>
    </w:p>
    <w:p w14:paraId="242CAC17" w14:textId="77777777" w:rsidR="00F72357" w:rsidRPr="00E16BF7" w:rsidRDefault="00F72357">
      <w:pPr>
        <w:rPr>
          <w:color w:val="FF0000"/>
        </w:rPr>
      </w:pPr>
    </w:p>
    <w:p w14:paraId="60D2B247" w14:textId="77777777" w:rsidR="00F72357" w:rsidRPr="00E16BF7" w:rsidRDefault="00F72357">
      <w:pPr>
        <w:rPr>
          <w:color w:val="FF0000"/>
        </w:rPr>
      </w:pPr>
    </w:p>
    <w:p w14:paraId="0E0E2DAB" w14:textId="77777777" w:rsidR="006B6991" w:rsidRDefault="006B6991">
      <w:pPr>
        <w:rPr>
          <w:color w:val="FF0000"/>
        </w:rPr>
      </w:pPr>
    </w:p>
    <w:p w14:paraId="50FAA913" w14:textId="77777777" w:rsidR="006B6991" w:rsidRDefault="006B6991">
      <w:pPr>
        <w:rPr>
          <w:color w:val="FF0000"/>
        </w:rPr>
      </w:pPr>
    </w:p>
    <w:p w14:paraId="3B352155" w14:textId="77777777" w:rsidR="006B6991" w:rsidRDefault="006B6991">
      <w:pPr>
        <w:rPr>
          <w:color w:val="FF0000"/>
        </w:rPr>
      </w:pPr>
    </w:p>
    <w:p w14:paraId="15026910" w14:textId="47997B05" w:rsidR="001B365C" w:rsidRPr="004A12CC" w:rsidRDefault="00B5685F" w:rsidP="001B365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F105A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7E5F91" w:rsidRPr="00BF105A">
        <w:rPr>
          <w:rFonts w:ascii="Times New Roman" w:hAnsi="Times New Roman" w:cs="Times New Roman"/>
          <w:b/>
          <w:color w:val="000000" w:themeColor="text1"/>
        </w:rPr>
        <w:t>S</w:t>
      </w:r>
      <w:r w:rsidRPr="00BF105A">
        <w:rPr>
          <w:rFonts w:ascii="Times New Roman" w:hAnsi="Times New Roman" w:cs="Times New Roman"/>
          <w:b/>
          <w:color w:val="000000" w:themeColor="text1"/>
        </w:rPr>
        <w:t>1.</w:t>
      </w:r>
      <w:r w:rsidRPr="004A12CC">
        <w:rPr>
          <w:rFonts w:ascii="Times New Roman" w:hAnsi="Times New Roman" w:cs="Times New Roman"/>
          <w:b/>
          <w:color w:val="000000" w:themeColor="text1"/>
        </w:rPr>
        <w:t xml:space="preserve"> List of primary</w:t>
      </w:r>
      <w:r w:rsidR="0087675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876758">
        <w:rPr>
          <w:rFonts w:ascii="Times New Roman" w:hAnsi="Times New Roman" w:cs="Times New Roman" w:hint="eastAsia"/>
          <w:b/>
          <w:color w:val="000000" w:themeColor="text1"/>
        </w:rPr>
        <w:t>a</w:t>
      </w:r>
      <w:r w:rsidR="00876758">
        <w:rPr>
          <w:rFonts w:ascii="Times New Roman" w:hAnsi="Times New Roman" w:cs="Times New Roman"/>
          <w:b/>
          <w:color w:val="000000" w:themeColor="text1"/>
        </w:rPr>
        <w:t>nd secondary</w:t>
      </w:r>
      <w:r w:rsidRPr="004A12CC">
        <w:rPr>
          <w:rFonts w:ascii="Times New Roman" w:hAnsi="Times New Roman" w:cs="Times New Roman"/>
          <w:b/>
          <w:color w:val="000000" w:themeColor="text1"/>
        </w:rPr>
        <w:t xml:space="preserve"> antibodies</w:t>
      </w:r>
      <w:r w:rsidR="006739BA" w:rsidRPr="004A12CC">
        <w:rPr>
          <w:rFonts w:ascii="Times New Roman" w:hAnsi="Times New Roman" w:cs="Times New Roman"/>
          <w:b/>
          <w:color w:val="000000" w:themeColor="text1"/>
        </w:rPr>
        <w:t xml:space="preserve"> used in the </w:t>
      </w:r>
      <w:r w:rsidR="00F00839">
        <w:rPr>
          <w:rFonts w:ascii="Times New Roman" w:hAnsi="Times New Roman" w:cs="Times New Roman" w:hint="eastAsia"/>
          <w:b/>
          <w:color w:val="000000" w:themeColor="text1"/>
        </w:rPr>
        <w:t>immuno</w:t>
      </w:r>
      <w:r w:rsidR="006739BA" w:rsidRPr="004A12CC">
        <w:rPr>
          <w:rFonts w:ascii="Times New Roman" w:hAnsi="Times New Roman" w:cs="Times New Roman"/>
          <w:b/>
          <w:color w:val="000000" w:themeColor="text1"/>
        </w:rPr>
        <w:t>blotting</w:t>
      </w:r>
      <w:r w:rsidR="004A12CC" w:rsidRPr="004A12C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4A12CC" w:rsidRPr="004A12CC">
        <w:rPr>
          <w:rFonts w:ascii="Times New Roman" w:hAnsi="Times New Roman" w:cs="Times New Roman" w:hint="eastAsia"/>
          <w:b/>
          <w:color w:val="000000" w:themeColor="text1"/>
        </w:rPr>
        <w:t>and</w:t>
      </w:r>
      <w:r w:rsidR="004A12CC" w:rsidRPr="004A12C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4A12CC" w:rsidRPr="004A12CC">
        <w:rPr>
          <w:rFonts w:ascii="Times New Roman" w:hAnsi="Times New Roman" w:cs="Times New Roman" w:hint="eastAsia"/>
          <w:b/>
          <w:color w:val="000000" w:themeColor="text1"/>
        </w:rPr>
        <w:t>immunofluorescence</w:t>
      </w:r>
      <w:r w:rsidR="00F00839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1207"/>
        <w:gridCol w:w="1582"/>
      </w:tblGrid>
      <w:tr w:rsidR="00D85CDB" w:rsidRPr="004A12CC" w14:paraId="5E6FD9CB" w14:textId="77777777" w:rsidTr="00D04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8853C45" w14:textId="77777777" w:rsidR="00D85CDB" w:rsidRPr="004A12CC" w:rsidRDefault="00D85CDB" w:rsidP="00BC43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12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4A12CC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2127" w:type="dxa"/>
            <w:vAlign w:val="center"/>
          </w:tcPr>
          <w:p w14:paraId="4A65E06A" w14:textId="77777777" w:rsidR="00D85CDB" w:rsidRPr="004A12CC" w:rsidRDefault="00D85CDB" w:rsidP="00BC43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nufacturer</w:t>
            </w:r>
          </w:p>
        </w:tc>
        <w:tc>
          <w:tcPr>
            <w:tcW w:w="1842" w:type="dxa"/>
            <w:vAlign w:val="center"/>
          </w:tcPr>
          <w:p w14:paraId="415F1B21" w14:textId="77777777" w:rsidR="00D85CDB" w:rsidRPr="004A12CC" w:rsidRDefault="00D85CDB" w:rsidP="00BC43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12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4A12CC">
              <w:rPr>
                <w:rFonts w:ascii="Times New Roman" w:hAnsi="Times New Roman" w:cs="Times New Roman"/>
                <w:color w:val="000000" w:themeColor="text1"/>
              </w:rPr>
              <w:t>atalog number</w:t>
            </w:r>
          </w:p>
        </w:tc>
        <w:tc>
          <w:tcPr>
            <w:tcW w:w="1207" w:type="dxa"/>
            <w:vAlign w:val="center"/>
          </w:tcPr>
          <w:p w14:paraId="78A09E1F" w14:textId="77777777" w:rsidR="00D85CDB" w:rsidRDefault="00D85CDB" w:rsidP="00D046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A12CC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4A12CC">
              <w:rPr>
                <w:rFonts w:ascii="Times New Roman" w:hAnsi="Times New Roman" w:cs="Times New Roman"/>
                <w:color w:val="000000" w:themeColor="text1"/>
              </w:rPr>
              <w:t>ilution</w:t>
            </w:r>
          </w:p>
          <w:p w14:paraId="44DF02FF" w14:textId="77777777" w:rsidR="00D046F5" w:rsidRPr="004A12CC" w:rsidRDefault="00D046F5" w:rsidP="00D046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Primary)</w:t>
            </w:r>
          </w:p>
        </w:tc>
        <w:tc>
          <w:tcPr>
            <w:tcW w:w="1582" w:type="dxa"/>
          </w:tcPr>
          <w:p w14:paraId="3A82D4AB" w14:textId="77777777" w:rsidR="00D85CDB" w:rsidRDefault="00D046F5" w:rsidP="00D046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lution</w:t>
            </w:r>
          </w:p>
          <w:p w14:paraId="48256A67" w14:textId="77777777" w:rsidR="00D046F5" w:rsidRPr="004A12CC" w:rsidRDefault="00D046F5" w:rsidP="00D046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Secondary)</w:t>
            </w:r>
          </w:p>
        </w:tc>
      </w:tr>
      <w:tr w:rsidR="00D85CDB" w:rsidRPr="006C7AF2" w14:paraId="30E71FA8" w14:textId="77777777" w:rsidTr="00D0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04031B90" w14:textId="77777777" w:rsidR="00D85CDB" w:rsidRPr="002E5B24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E5B24">
              <w:rPr>
                <w:rFonts w:ascii="Times New Roman" w:eastAsia="돋움" w:hAnsi="Times New Roman" w:cs="Times New Roman"/>
                <w:b w:val="0"/>
                <w:color w:val="000000" w:themeColor="text1"/>
              </w:rPr>
              <w:t>β</w:t>
            </w:r>
            <w:r w:rsidRPr="002E5B24">
              <w:rPr>
                <w:rFonts w:ascii="Times New Roman" w:hAnsi="Times New Roman" w:cs="Times New Roman"/>
                <w:b w:val="0"/>
                <w:color w:val="000000" w:themeColor="text1"/>
              </w:rPr>
              <w:t>-acti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6451C7D" w14:textId="77777777" w:rsidR="00D85CDB" w:rsidRPr="002E5B24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E5B24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2E5B24">
              <w:rPr>
                <w:rFonts w:ascii="Times New Roman" w:hAnsi="Times New Roman" w:cs="Times New Roman"/>
                <w:color w:val="000000" w:themeColor="text1"/>
              </w:rPr>
              <w:t>ell signaling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4628B3A" w14:textId="77777777" w:rsidR="00D85CDB" w:rsidRPr="002E5B24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E5B24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2E5B24">
              <w:rPr>
                <w:rFonts w:ascii="Times New Roman" w:hAnsi="Times New Roman" w:cs="Times New Roman"/>
                <w:color w:val="000000" w:themeColor="text1"/>
              </w:rPr>
              <w:t>967s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384032A" w14:textId="77777777" w:rsidR="00D85CDB" w:rsidRPr="002E5B24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E5B2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E5B24">
              <w:rPr>
                <w:rFonts w:ascii="Times New Roman" w:hAnsi="Times New Roman" w:cs="Times New Roman"/>
                <w:color w:val="000000" w:themeColor="text1"/>
              </w:rPr>
              <w:t>:75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A7A4CF5" w14:textId="77777777" w:rsidR="00D85CDB" w:rsidRPr="002E5B24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7500</w:t>
            </w:r>
          </w:p>
        </w:tc>
      </w:tr>
      <w:tr w:rsidR="00D85CDB" w:rsidRPr="006C7AF2" w14:paraId="14C9CE28" w14:textId="77777777" w:rsidTr="00D04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2DB642E7" w14:textId="77777777" w:rsidR="00D85CDB" w:rsidRPr="00884722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OT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4316DB6" w14:textId="77777777" w:rsidR="00D85CDB" w:rsidRPr="00884722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lomo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Labs, Isra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74AB822" w14:textId="77777777" w:rsidR="00D85CDB" w:rsidRPr="00884722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VR-013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4886C219" w14:textId="77777777" w:rsidR="00D85CDB" w:rsidRPr="00884722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4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4D11970" w14:textId="77777777" w:rsidR="00D85CDB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D85CDB" w:rsidRPr="006C7AF2" w14:paraId="00A79610" w14:textId="77777777" w:rsidTr="00D0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1CF6A0BC" w14:textId="77777777" w:rsidR="00D85CDB" w:rsidRPr="002E5B24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E5B24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C</w:t>
            </w:r>
            <w:r w:rsidRPr="002E5B24">
              <w:rPr>
                <w:rFonts w:ascii="Times New Roman" w:hAnsi="Times New Roman" w:cs="Times New Roman"/>
                <w:b w:val="0"/>
                <w:color w:val="000000" w:themeColor="text1"/>
              </w:rPr>
              <w:t>OX-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C811BB9" w14:textId="77777777" w:rsidR="00D85CDB" w:rsidRPr="002E5B24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anta Cruz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011505D" w14:textId="77777777" w:rsidR="00D85CDB" w:rsidRPr="002E5B24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C-174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344D68D" w14:textId="77777777" w:rsidR="00D85CDB" w:rsidRPr="002E5B24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2E7C61A" w14:textId="77777777" w:rsidR="00D85CDB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D85CDB" w:rsidRPr="006C7AF2" w14:paraId="19668385" w14:textId="77777777" w:rsidTr="00D04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38348348" w14:textId="77777777" w:rsidR="00D85CDB" w:rsidRPr="004A12CC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p-ERK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19D4616" w14:textId="77777777" w:rsidR="00D85CDB" w:rsidRPr="004A12CC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ell signaling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99692A3" w14:textId="77777777" w:rsidR="00D85CDB" w:rsidRPr="004A12CC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101S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4084261F" w14:textId="77777777" w:rsidR="00D85CDB" w:rsidRPr="004A12CC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8B741DD" w14:textId="77777777" w:rsidR="00D85CDB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D85CDB" w:rsidRPr="006C7AF2" w14:paraId="7D953412" w14:textId="77777777" w:rsidTr="00D0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0CD03CB1" w14:textId="77777777" w:rsidR="00D85CDB" w:rsidRPr="002E5B24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ERK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BB50EB2" w14:textId="77777777" w:rsidR="00D85CDB" w:rsidRPr="004A12CC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ell signaling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C018593" w14:textId="77777777" w:rsidR="00D85CDB" w:rsidRPr="002E5B24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102S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416E3A1C" w14:textId="77777777" w:rsidR="00D85CDB" w:rsidRPr="002E5B24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CB8189E" w14:textId="77777777" w:rsidR="00D85CDB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D85CDB" w:rsidRPr="006C7AF2" w14:paraId="0D08A56E" w14:textId="77777777" w:rsidTr="00D04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5FFB8C1A" w14:textId="77777777" w:rsidR="00D85CDB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-MLC2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03A9B22" w14:textId="77777777" w:rsidR="00D85CDB" w:rsidRPr="004A12CC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ell signaling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35E5172" w14:textId="77777777" w:rsidR="00D85CDB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75S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04678A6A" w14:textId="77777777" w:rsidR="00D85CDB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335ABB3" w14:textId="77777777" w:rsidR="00D85CDB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D85CDB" w:rsidRPr="006C7AF2" w14:paraId="451441B0" w14:textId="77777777" w:rsidTr="00D0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1FBF37AB" w14:textId="77777777" w:rsidR="00D85CDB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LC2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5C75246" w14:textId="77777777" w:rsidR="00D85CDB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bcam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AABEEEB" w14:textId="77777777" w:rsidR="00D85CDB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48003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40F97CA5" w14:textId="77777777" w:rsidR="00D85CDB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E2FA686" w14:textId="77777777" w:rsidR="00D85CDB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D85CDB" w:rsidRPr="006C7AF2" w14:paraId="15CC1B97" w14:textId="77777777" w:rsidTr="00D04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3528E311" w14:textId="77777777" w:rsidR="00D85CDB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p-</w:t>
            </w:r>
            <w:r w:rsidRPr="002E5B24">
              <w:rPr>
                <w:rFonts w:ascii="Times New Roman" w:hAnsi="Times New Roman" w:cs="Times New Roman"/>
                <w:b w:val="0"/>
                <w:color w:val="000000" w:themeColor="text1"/>
              </w:rPr>
              <w:t>NF-kB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C9BCCC1" w14:textId="77777777" w:rsidR="00D85CDB" w:rsidRPr="004A12CC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ell signaling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00AF031" w14:textId="77777777" w:rsidR="00D85CDB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033S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EAD46D1" w14:textId="77777777" w:rsidR="00D85CDB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:500 </w:t>
            </w:r>
            <w:r w:rsidRPr="009877FC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="009877FC" w:rsidRPr="009877FC"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  <w:r w:rsidRPr="009877FC">
              <w:rPr>
                <w:rFonts w:ascii="Times New Roman" w:hAnsi="Times New Roman" w:cs="Times New Roman"/>
                <w:b/>
                <w:color w:val="000000" w:themeColor="text1"/>
              </w:rPr>
              <w:t>B)</w:t>
            </w:r>
          </w:p>
          <w:p w14:paraId="1882908E" w14:textId="77777777" w:rsidR="00D85CDB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:750 </w:t>
            </w:r>
            <w:r w:rsidRPr="009877FC">
              <w:rPr>
                <w:rFonts w:ascii="Times New Roman" w:hAnsi="Times New Roman" w:cs="Times New Roman"/>
                <w:b/>
                <w:color w:val="000000" w:themeColor="text1"/>
              </w:rPr>
              <w:t>(IF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3F0436B" w14:textId="77777777" w:rsidR="00D85CDB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:1000 </w:t>
            </w:r>
            <w:r w:rsidRPr="009877FC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="009877FC" w:rsidRPr="009877FC"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  <w:r w:rsidRPr="009877FC">
              <w:rPr>
                <w:rFonts w:ascii="Times New Roman" w:hAnsi="Times New Roman" w:cs="Times New Roman"/>
                <w:b/>
                <w:color w:val="000000" w:themeColor="text1"/>
              </w:rPr>
              <w:t>B)</w:t>
            </w:r>
          </w:p>
          <w:p w14:paraId="135743AE" w14:textId="77777777" w:rsidR="00D85CDB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:200 </w:t>
            </w:r>
            <w:r w:rsidRPr="009877FC">
              <w:rPr>
                <w:rFonts w:ascii="Times New Roman" w:hAnsi="Times New Roman" w:cs="Times New Roman"/>
                <w:b/>
                <w:color w:val="000000" w:themeColor="text1"/>
              </w:rPr>
              <w:t>(IF)</w:t>
            </w:r>
          </w:p>
        </w:tc>
      </w:tr>
      <w:tr w:rsidR="00D85CDB" w:rsidRPr="006C7AF2" w14:paraId="5B0BEA1B" w14:textId="77777777" w:rsidTr="00D0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524B3E3B" w14:textId="77777777" w:rsidR="00D85CDB" w:rsidRPr="002E5B24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E5B24">
              <w:rPr>
                <w:rFonts w:ascii="Times New Roman" w:hAnsi="Times New Roman" w:cs="Times New Roman"/>
                <w:b w:val="0"/>
                <w:color w:val="000000" w:themeColor="text1"/>
              </w:rPr>
              <w:t>NF-kB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B9F3720" w14:textId="77777777" w:rsidR="00D85CDB" w:rsidRPr="004A12CC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ell signaling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6128A5D" w14:textId="77777777" w:rsidR="00D85CDB" w:rsidRPr="002E5B24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482S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6052CD0D" w14:textId="77777777" w:rsidR="00D85CDB" w:rsidRPr="002E5B24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E5B2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E5B24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3915F8F" w14:textId="77777777" w:rsidR="00D85CDB" w:rsidRPr="002E5B24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D85CDB" w:rsidRPr="006C7AF2" w14:paraId="72DE06BC" w14:textId="77777777" w:rsidTr="00D04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732102FE" w14:textId="77777777" w:rsidR="00D85CDB" w:rsidRPr="008B7C0D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8B7C0D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i</w:t>
            </w:r>
            <w:r w:rsidRPr="008B7C0D">
              <w:rPr>
                <w:rFonts w:ascii="Times New Roman" w:hAnsi="Times New Roman" w:cs="Times New Roman"/>
                <w:b w:val="0"/>
                <w:color w:val="000000" w:themeColor="text1"/>
              </w:rPr>
              <w:t>NOS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47CCDC6" w14:textId="77777777" w:rsidR="00D85CDB" w:rsidRPr="008B7C0D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bcam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2EEF660" w14:textId="77777777" w:rsidR="00D85CDB" w:rsidRPr="008B7C0D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15323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46EABB9" w14:textId="77777777" w:rsidR="00D85CDB" w:rsidRPr="008B7C0D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4BEB2CC" w14:textId="77777777" w:rsidR="00D85CDB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D85CDB" w:rsidRPr="006C7AF2" w14:paraId="4DC6F4EF" w14:textId="77777777" w:rsidTr="00D0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4AB55734" w14:textId="77777777" w:rsidR="00D85CDB" w:rsidRPr="008B7C0D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7C0D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I</w:t>
            </w:r>
            <w:r w:rsidRPr="008B7C0D">
              <w:rPr>
                <w:rFonts w:ascii="Times New Roman" w:hAnsi="Times New Roman" w:cs="Times New Roman"/>
                <w:b w:val="0"/>
                <w:color w:val="000000" w:themeColor="text1"/>
              </w:rPr>
              <w:t>L-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9DF37F0" w14:textId="77777777" w:rsidR="00D85CDB" w:rsidRPr="008B7C0D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nvitrogen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371C80D" w14:textId="77777777" w:rsidR="00D85CDB" w:rsidRPr="008B7C0D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6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6F14A111" w14:textId="77777777" w:rsidR="00D85CDB" w:rsidRPr="008B7C0D" w:rsidRDefault="00D85CDB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573FD3E" w14:textId="77777777" w:rsidR="00D85CDB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D85CDB" w:rsidRPr="006C7AF2" w14:paraId="500333F9" w14:textId="77777777" w:rsidTr="00D04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64AF649E" w14:textId="77777777" w:rsidR="00D85CDB" w:rsidRPr="008B7C0D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7C0D">
              <w:rPr>
                <w:rFonts w:ascii="Times New Roman" w:hAnsi="Times New Roman" w:cs="Times New Roman"/>
                <w:b w:val="0"/>
                <w:color w:val="000000" w:themeColor="text1"/>
              </w:rPr>
              <w:t>TNF-α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7B3DB8A" w14:textId="77777777" w:rsidR="00D85CDB" w:rsidRPr="008B7C0D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anta Cruz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9FA0451" w14:textId="77777777" w:rsidR="00D85CDB" w:rsidRPr="008B7C0D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C-52746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57846054" w14:textId="77777777" w:rsidR="00D85CDB" w:rsidRPr="008B7C0D" w:rsidRDefault="00D85CDB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C706C9B" w14:textId="77777777" w:rsidR="00D85CDB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117C0A" w:rsidRPr="00117C0A" w14:paraId="528B61C0" w14:textId="77777777" w:rsidTr="00D0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25EDC41B" w14:textId="77777777" w:rsidR="00D85CDB" w:rsidRPr="00117C0A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7C0A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G</w:t>
            </w:r>
            <w:r w:rsidRPr="00117C0A">
              <w:rPr>
                <w:rFonts w:ascii="Times New Roman" w:hAnsi="Times New Roman" w:cs="Times New Roman"/>
                <w:b w:val="0"/>
                <w:color w:val="000000" w:themeColor="text1"/>
              </w:rPr>
              <w:t>APDH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D8901D2" w14:textId="77777777" w:rsidR="00D85CDB" w:rsidRPr="00117C0A" w:rsidRDefault="00117C0A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7C0A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117C0A">
              <w:rPr>
                <w:rFonts w:ascii="Times New Roman" w:hAnsi="Times New Roman" w:cs="Times New Roman"/>
                <w:color w:val="000000" w:themeColor="text1"/>
              </w:rPr>
              <w:t>ell signaling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C17B019" w14:textId="77777777" w:rsidR="00D85CDB" w:rsidRPr="00117C0A" w:rsidRDefault="00117C0A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18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3CBB4FB" w14:textId="77777777" w:rsidR="00D85CDB" w:rsidRPr="00117C0A" w:rsidRDefault="00117C0A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8EACB70" w14:textId="77777777" w:rsidR="00D85CDB" w:rsidRPr="00117C0A" w:rsidRDefault="00117C0A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117C0A" w:rsidRPr="00117C0A" w14:paraId="2B0E7EE5" w14:textId="77777777" w:rsidTr="00D04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831E954" w14:textId="77777777" w:rsidR="00D85CDB" w:rsidRPr="00117C0A" w:rsidRDefault="00D85CDB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7C0A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L</w:t>
            </w:r>
            <w:r w:rsidRPr="00117C0A">
              <w:rPr>
                <w:rFonts w:ascii="Times New Roman" w:hAnsi="Times New Roman" w:cs="Times New Roman"/>
                <w:b w:val="0"/>
                <w:color w:val="000000" w:themeColor="text1"/>
              </w:rPr>
              <w:t>amin A/C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DD1088B" w14:textId="77777777" w:rsidR="00D85CDB" w:rsidRPr="00117C0A" w:rsidRDefault="00117C0A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7C0A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117C0A">
              <w:rPr>
                <w:rFonts w:ascii="Times New Roman" w:hAnsi="Times New Roman" w:cs="Times New Roman"/>
                <w:color w:val="000000" w:themeColor="text1"/>
              </w:rPr>
              <w:t>ell signaling, USA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7418BD9" w14:textId="77777777" w:rsidR="00D85CDB" w:rsidRPr="00117C0A" w:rsidRDefault="00117C0A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32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vAlign w:val="center"/>
          </w:tcPr>
          <w:p w14:paraId="489EC505" w14:textId="77777777" w:rsidR="00D85CDB" w:rsidRPr="00117C0A" w:rsidRDefault="00117C0A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</w:tcPr>
          <w:p w14:paraId="0DF92BB5" w14:textId="77777777" w:rsidR="00D85CDB" w:rsidRPr="00117C0A" w:rsidRDefault="00117C0A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117C0A" w:rsidRPr="00117C0A" w14:paraId="28AC6401" w14:textId="77777777" w:rsidTr="001C6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626DD3F" w14:textId="77777777" w:rsidR="00D046F5" w:rsidRPr="00117C0A" w:rsidRDefault="00D046F5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7C0A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A</w:t>
            </w:r>
            <w:r w:rsidRPr="00117C0A">
              <w:rPr>
                <w:rFonts w:ascii="Times New Roman" w:hAnsi="Times New Roman" w:cs="Times New Roman"/>
                <w:b w:val="0"/>
                <w:color w:val="000000" w:themeColor="text1"/>
              </w:rPr>
              <w:t>nti-rabbit IgG, HRP-linked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7C02B3B7" w14:textId="77777777" w:rsidR="00D046F5" w:rsidRPr="00117C0A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7C0A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117C0A">
              <w:rPr>
                <w:rFonts w:ascii="Times New Roman" w:hAnsi="Times New Roman" w:cs="Times New Roman"/>
                <w:color w:val="000000" w:themeColor="text1"/>
              </w:rPr>
              <w:t>ell signaling, US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EB58106" w14:textId="77777777" w:rsidR="00D046F5" w:rsidRPr="00117C0A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7C0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117C0A">
              <w:rPr>
                <w:rFonts w:ascii="Times New Roman" w:hAnsi="Times New Roman" w:cs="Times New Roman"/>
                <w:color w:val="000000" w:themeColor="text1"/>
              </w:rPr>
              <w:t>074S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vAlign w:val="center"/>
          </w:tcPr>
          <w:p w14:paraId="64237B4D" w14:textId="77777777" w:rsidR="00D046F5" w:rsidRPr="00117C0A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7C0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14:paraId="403E14AF" w14:textId="77777777" w:rsidR="00D046F5" w:rsidRPr="00117C0A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7C0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D046F5" w:rsidRPr="006C7AF2" w14:paraId="56AA1BBF" w14:textId="77777777" w:rsidTr="001C6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78853973" w14:textId="77777777" w:rsidR="00D046F5" w:rsidRDefault="00D046F5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nti-mouse IgG, HRP-linked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9F9EEBC" w14:textId="77777777" w:rsidR="00D046F5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ell signaling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44862CF" w14:textId="77777777" w:rsidR="00D046F5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076S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1803881A" w14:textId="77777777" w:rsidR="00D046F5" w:rsidRPr="004A12CC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5A890C4F" w14:textId="77777777" w:rsidR="00D046F5" w:rsidRPr="004A12CC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D046F5" w:rsidRPr="006C7AF2" w14:paraId="500B2AF8" w14:textId="77777777" w:rsidTr="001C6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56F7618D" w14:textId="77777777" w:rsidR="00D046F5" w:rsidRDefault="00D046F5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Donkey anti-goat IgG-HRP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B663F07" w14:textId="77777777" w:rsidR="00D046F5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anta Cruz, U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C8CE375" w14:textId="77777777" w:rsidR="00D046F5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C-20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53FED958" w14:textId="77777777" w:rsidR="00D046F5" w:rsidRPr="004A12CC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2E4D6A3" w14:textId="77777777" w:rsidR="00D046F5" w:rsidRPr="004A12CC" w:rsidRDefault="00D046F5" w:rsidP="00D046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D046F5" w:rsidRPr="006C7AF2" w14:paraId="48B1F7C0" w14:textId="77777777" w:rsidTr="001C6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77C3A65" w14:textId="77777777" w:rsidR="00D046F5" w:rsidRDefault="00D046F5" w:rsidP="00D046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lexa Fluor 488 donkey anti-rabbit IgG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3D90769" w14:textId="77777777" w:rsidR="00D046F5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nvitrogen, USA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7FE355D" w14:textId="77777777" w:rsidR="00D046F5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21206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vAlign w:val="center"/>
          </w:tcPr>
          <w:p w14:paraId="7E52120A" w14:textId="77777777" w:rsidR="00D046F5" w:rsidRPr="004A12CC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14:paraId="2D8B00FF" w14:textId="77777777" w:rsidR="00D046F5" w:rsidRPr="004A12CC" w:rsidRDefault="00D046F5" w:rsidP="00D046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</w:tbl>
    <w:p w14:paraId="6E7A54AB" w14:textId="77777777" w:rsidR="001B365C" w:rsidRPr="009877FC" w:rsidRDefault="009877FC" w:rsidP="00D046F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877FC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9877FC">
        <w:rPr>
          <w:rFonts w:ascii="Times New Roman" w:hAnsi="Times New Roman" w:cs="Times New Roman"/>
          <w:b/>
          <w:color w:val="000000" w:themeColor="text1"/>
        </w:rPr>
        <w:t>bbreviation: IB,</w:t>
      </w:r>
      <w:r w:rsidRPr="009877FC">
        <w:rPr>
          <w:rFonts w:ascii="Times New Roman" w:hAnsi="Times New Roman" w:cs="Times New Roman"/>
          <w:color w:val="000000" w:themeColor="text1"/>
        </w:rPr>
        <w:t xml:space="preserve"> Immunoblotting</w:t>
      </w:r>
      <w:r w:rsidRPr="009877FC">
        <w:rPr>
          <w:rFonts w:ascii="Times New Roman" w:hAnsi="Times New Roman" w:cs="Times New Roman"/>
          <w:b/>
          <w:color w:val="000000" w:themeColor="text1"/>
        </w:rPr>
        <w:t>; IF,</w:t>
      </w:r>
      <w:r w:rsidRPr="009877F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mmunofluorescence</w:t>
      </w:r>
    </w:p>
    <w:p w14:paraId="660F0EBE" w14:textId="77777777" w:rsidR="006739BA" w:rsidRPr="006C7AF2" w:rsidRDefault="006739BA" w:rsidP="001B365C">
      <w:pPr>
        <w:spacing w:line="480" w:lineRule="auto"/>
        <w:rPr>
          <w:rFonts w:ascii="Times New Roman" w:hAnsi="Times New Roman" w:cs="Times New Roman"/>
          <w:b/>
          <w:color w:val="FF0000"/>
        </w:rPr>
      </w:pPr>
    </w:p>
    <w:p w14:paraId="6AB57B25" w14:textId="77777777" w:rsidR="006739BA" w:rsidRPr="006C7AF2" w:rsidRDefault="006739BA" w:rsidP="001B365C">
      <w:pPr>
        <w:spacing w:line="480" w:lineRule="auto"/>
        <w:rPr>
          <w:rFonts w:ascii="Times New Roman" w:hAnsi="Times New Roman" w:cs="Times New Roman"/>
          <w:b/>
          <w:color w:val="FF0000"/>
        </w:rPr>
      </w:pPr>
    </w:p>
    <w:p w14:paraId="4F421867" w14:textId="77777777" w:rsidR="006739BA" w:rsidRPr="006C7AF2" w:rsidRDefault="006739BA" w:rsidP="001B365C">
      <w:pPr>
        <w:spacing w:line="480" w:lineRule="auto"/>
        <w:rPr>
          <w:rFonts w:ascii="Times New Roman" w:hAnsi="Times New Roman" w:cs="Times New Roman"/>
          <w:b/>
          <w:color w:val="FF0000"/>
        </w:rPr>
      </w:pPr>
    </w:p>
    <w:sectPr w:rsidR="006739BA" w:rsidRPr="006C7A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6281E" w14:textId="77777777" w:rsidR="0000315E" w:rsidRDefault="0000315E" w:rsidP="006B6991">
      <w:pPr>
        <w:spacing w:after="0" w:line="240" w:lineRule="auto"/>
      </w:pPr>
      <w:r>
        <w:separator/>
      </w:r>
    </w:p>
  </w:endnote>
  <w:endnote w:type="continuationSeparator" w:id="0">
    <w:p w14:paraId="4DB4B927" w14:textId="77777777" w:rsidR="0000315E" w:rsidRDefault="0000315E" w:rsidP="006B6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65E85" w14:textId="77777777" w:rsidR="0000315E" w:rsidRDefault="0000315E" w:rsidP="006B6991">
      <w:pPr>
        <w:spacing w:after="0" w:line="240" w:lineRule="auto"/>
      </w:pPr>
      <w:r>
        <w:separator/>
      </w:r>
    </w:p>
  </w:footnote>
  <w:footnote w:type="continuationSeparator" w:id="0">
    <w:p w14:paraId="7BD255AA" w14:textId="77777777" w:rsidR="0000315E" w:rsidRDefault="0000315E" w:rsidP="006B69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FB55C5"/>
    <w:multiLevelType w:val="hybridMultilevel"/>
    <w:tmpl w:val="6CD46AAC"/>
    <w:lvl w:ilvl="0" w:tplc="A1220E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838"/>
    <w:rsid w:val="0000315E"/>
    <w:rsid w:val="000032C4"/>
    <w:rsid w:val="00012795"/>
    <w:rsid w:val="00027E45"/>
    <w:rsid w:val="00042A54"/>
    <w:rsid w:val="00044B13"/>
    <w:rsid w:val="00046D25"/>
    <w:rsid w:val="0005343B"/>
    <w:rsid w:val="000674B1"/>
    <w:rsid w:val="00097086"/>
    <w:rsid w:val="000B54E8"/>
    <w:rsid w:val="000E453F"/>
    <w:rsid w:val="000E6CB2"/>
    <w:rsid w:val="000F5774"/>
    <w:rsid w:val="001003D5"/>
    <w:rsid w:val="001027AD"/>
    <w:rsid w:val="00117C0A"/>
    <w:rsid w:val="001204F1"/>
    <w:rsid w:val="001274D4"/>
    <w:rsid w:val="00191BEB"/>
    <w:rsid w:val="001B365C"/>
    <w:rsid w:val="001D0FF1"/>
    <w:rsid w:val="00203B93"/>
    <w:rsid w:val="00203E36"/>
    <w:rsid w:val="00240CCA"/>
    <w:rsid w:val="00265E5A"/>
    <w:rsid w:val="0027766D"/>
    <w:rsid w:val="002D18E8"/>
    <w:rsid w:val="002E5B24"/>
    <w:rsid w:val="002F2E25"/>
    <w:rsid w:val="002F6C78"/>
    <w:rsid w:val="00321A4D"/>
    <w:rsid w:val="00355E5F"/>
    <w:rsid w:val="0037249F"/>
    <w:rsid w:val="00374D97"/>
    <w:rsid w:val="00394F4B"/>
    <w:rsid w:val="003C41FB"/>
    <w:rsid w:val="003F4BB3"/>
    <w:rsid w:val="00416016"/>
    <w:rsid w:val="004177A0"/>
    <w:rsid w:val="004331F6"/>
    <w:rsid w:val="00440F05"/>
    <w:rsid w:val="00474684"/>
    <w:rsid w:val="00477AEB"/>
    <w:rsid w:val="00484F7D"/>
    <w:rsid w:val="00491668"/>
    <w:rsid w:val="00495B2C"/>
    <w:rsid w:val="004A12CC"/>
    <w:rsid w:val="004A6367"/>
    <w:rsid w:val="004D5999"/>
    <w:rsid w:val="004E5EB7"/>
    <w:rsid w:val="004F00D2"/>
    <w:rsid w:val="004F2FDB"/>
    <w:rsid w:val="005110D2"/>
    <w:rsid w:val="0054548F"/>
    <w:rsid w:val="00554A81"/>
    <w:rsid w:val="00573B02"/>
    <w:rsid w:val="005A7481"/>
    <w:rsid w:val="005C64ED"/>
    <w:rsid w:val="005E4D29"/>
    <w:rsid w:val="005E797E"/>
    <w:rsid w:val="005F104D"/>
    <w:rsid w:val="005F27B5"/>
    <w:rsid w:val="00614636"/>
    <w:rsid w:val="0065438A"/>
    <w:rsid w:val="006739BA"/>
    <w:rsid w:val="006A010E"/>
    <w:rsid w:val="006A7257"/>
    <w:rsid w:val="006B6991"/>
    <w:rsid w:val="006C6335"/>
    <w:rsid w:val="006C7AF2"/>
    <w:rsid w:val="006D26D4"/>
    <w:rsid w:val="006E4F8D"/>
    <w:rsid w:val="00716350"/>
    <w:rsid w:val="00722AFD"/>
    <w:rsid w:val="00756D1B"/>
    <w:rsid w:val="007B2EDB"/>
    <w:rsid w:val="007B4822"/>
    <w:rsid w:val="007C0FE4"/>
    <w:rsid w:val="007D2FE2"/>
    <w:rsid w:val="007E5F91"/>
    <w:rsid w:val="00811809"/>
    <w:rsid w:val="00832761"/>
    <w:rsid w:val="008356E3"/>
    <w:rsid w:val="00847FF1"/>
    <w:rsid w:val="00857F5A"/>
    <w:rsid w:val="00876758"/>
    <w:rsid w:val="00884722"/>
    <w:rsid w:val="00886AF8"/>
    <w:rsid w:val="008B7C0D"/>
    <w:rsid w:val="008C5845"/>
    <w:rsid w:val="008D258A"/>
    <w:rsid w:val="00901C8B"/>
    <w:rsid w:val="00921447"/>
    <w:rsid w:val="00924A8E"/>
    <w:rsid w:val="00926F5F"/>
    <w:rsid w:val="00932CCC"/>
    <w:rsid w:val="00953D0A"/>
    <w:rsid w:val="009673B2"/>
    <w:rsid w:val="00972ED2"/>
    <w:rsid w:val="009877FC"/>
    <w:rsid w:val="009B62B3"/>
    <w:rsid w:val="009D2C7C"/>
    <w:rsid w:val="009E1DA1"/>
    <w:rsid w:val="009E44F8"/>
    <w:rsid w:val="009F2E18"/>
    <w:rsid w:val="009F4940"/>
    <w:rsid w:val="00A06815"/>
    <w:rsid w:val="00A273D6"/>
    <w:rsid w:val="00AC48F9"/>
    <w:rsid w:val="00AE7C3B"/>
    <w:rsid w:val="00AF4946"/>
    <w:rsid w:val="00B270D9"/>
    <w:rsid w:val="00B524CE"/>
    <w:rsid w:val="00B548C2"/>
    <w:rsid w:val="00B5685F"/>
    <w:rsid w:val="00B638F7"/>
    <w:rsid w:val="00B7012B"/>
    <w:rsid w:val="00B760B1"/>
    <w:rsid w:val="00B86020"/>
    <w:rsid w:val="00B90C91"/>
    <w:rsid w:val="00B951C6"/>
    <w:rsid w:val="00BC1F29"/>
    <w:rsid w:val="00BC4392"/>
    <w:rsid w:val="00BC519A"/>
    <w:rsid w:val="00BD68BC"/>
    <w:rsid w:val="00BE4B50"/>
    <w:rsid w:val="00BE5159"/>
    <w:rsid w:val="00BF105A"/>
    <w:rsid w:val="00BF52F7"/>
    <w:rsid w:val="00BF55A0"/>
    <w:rsid w:val="00BF65A6"/>
    <w:rsid w:val="00C10DB3"/>
    <w:rsid w:val="00C2475B"/>
    <w:rsid w:val="00C521C6"/>
    <w:rsid w:val="00C6401C"/>
    <w:rsid w:val="00CC2402"/>
    <w:rsid w:val="00CD7BD7"/>
    <w:rsid w:val="00CE290E"/>
    <w:rsid w:val="00D046F5"/>
    <w:rsid w:val="00D72CC7"/>
    <w:rsid w:val="00D8088E"/>
    <w:rsid w:val="00D85CDB"/>
    <w:rsid w:val="00D86C88"/>
    <w:rsid w:val="00DA21B4"/>
    <w:rsid w:val="00DA4350"/>
    <w:rsid w:val="00DF792C"/>
    <w:rsid w:val="00E16BF7"/>
    <w:rsid w:val="00E16D45"/>
    <w:rsid w:val="00E21366"/>
    <w:rsid w:val="00E24BDB"/>
    <w:rsid w:val="00E30B5D"/>
    <w:rsid w:val="00E45C47"/>
    <w:rsid w:val="00E74DE7"/>
    <w:rsid w:val="00EA46DF"/>
    <w:rsid w:val="00EA5485"/>
    <w:rsid w:val="00EA773A"/>
    <w:rsid w:val="00EB1FE2"/>
    <w:rsid w:val="00EF7D64"/>
    <w:rsid w:val="00F00839"/>
    <w:rsid w:val="00F178E5"/>
    <w:rsid w:val="00F23E65"/>
    <w:rsid w:val="00F72357"/>
    <w:rsid w:val="00F743B8"/>
    <w:rsid w:val="00F75B20"/>
    <w:rsid w:val="00F92838"/>
    <w:rsid w:val="00F95BDD"/>
    <w:rsid w:val="00FB25C2"/>
    <w:rsid w:val="00FB3384"/>
    <w:rsid w:val="00FE197F"/>
    <w:rsid w:val="00FE5A40"/>
    <w:rsid w:val="00FF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E29EC"/>
  <w15:chartTrackingRefBased/>
  <w15:docId w15:val="{7799204D-3064-4D34-848A-DB969D866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8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2838"/>
    <w:pPr>
      <w:ind w:leftChars="400" w:left="800"/>
    </w:pPr>
  </w:style>
  <w:style w:type="character" w:styleId="a4">
    <w:name w:val="Strong"/>
    <w:basedOn w:val="a0"/>
    <w:uiPriority w:val="22"/>
    <w:qFormat/>
    <w:rsid w:val="003C41FB"/>
    <w:rPr>
      <w:b/>
      <w:bCs/>
    </w:rPr>
  </w:style>
  <w:style w:type="table" w:styleId="a5">
    <w:name w:val="Table Grid"/>
    <w:basedOn w:val="a1"/>
    <w:uiPriority w:val="39"/>
    <w:rsid w:val="00B56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568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6">
    <w:name w:val="Hyperlink"/>
    <w:basedOn w:val="a0"/>
    <w:uiPriority w:val="99"/>
    <w:semiHidden/>
    <w:unhideWhenUsed/>
    <w:rsid w:val="00A273D6"/>
    <w:rPr>
      <w:color w:val="0000FF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321A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321A4D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6B69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6B6991"/>
  </w:style>
  <w:style w:type="paragraph" w:styleId="a9">
    <w:name w:val="footer"/>
    <w:basedOn w:val="a"/>
    <w:link w:val="Char1"/>
    <w:uiPriority w:val="99"/>
    <w:unhideWhenUsed/>
    <w:rsid w:val="006B699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6B6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9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7</cp:revision>
  <cp:lastPrinted>2023-02-03T02:46:00Z</cp:lastPrinted>
  <dcterms:created xsi:type="dcterms:W3CDTF">2025-07-09T00:45:00Z</dcterms:created>
  <dcterms:modified xsi:type="dcterms:W3CDTF">2025-07-28T08:14:00Z</dcterms:modified>
</cp:coreProperties>
</file>